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DCDEE0" w14:textId="77777777" w:rsidR="00216512" w:rsidRPr="00306611" w:rsidRDefault="00216512" w:rsidP="00216512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  <w:r w:rsidRPr="00306611">
        <w:rPr>
          <w:rFonts w:ascii="Times New Roman" w:hAnsi="Times New Roman" w:cs="Times New Roman"/>
          <w:b/>
        </w:rPr>
        <w:t>Supplementary Figure legends</w:t>
      </w:r>
    </w:p>
    <w:p w14:paraId="175F145D" w14:textId="77777777" w:rsidR="00216512" w:rsidRPr="00306611" w:rsidRDefault="00216512" w:rsidP="00216512">
      <w:pPr>
        <w:spacing w:line="360" w:lineRule="auto"/>
        <w:contextualSpacing/>
        <w:jc w:val="both"/>
        <w:rPr>
          <w:rFonts w:ascii="Times New Roman" w:hAnsi="Times New Roman" w:cs="Times New Roman"/>
          <w:b/>
        </w:rPr>
      </w:pPr>
    </w:p>
    <w:p w14:paraId="359CF739" w14:textId="77777777" w:rsidR="00216512" w:rsidRPr="00306611" w:rsidRDefault="00216512" w:rsidP="00216512">
      <w:pPr>
        <w:spacing w:line="360" w:lineRule="auto"/>
        <w:ind w:right="76"/>
        <w:contextualSpacing/>
        <w:jc w:val="both"/>
        <w:rPr>
          <w:rFonts w:ascii="Times New Roman" w:hAnsi="Times New Roman" w:cs="Times New Roman"/>
        </w:rPr>
      </w:pPr>
      <w:r w:rsidRPr="00306611">
        <w:rPr>
          <w:rFonts w:ascii="Times New Roman" w:hAnsi="Times New Roman" w:cs="Times New Roman"/>
          <w:b/>
        </w:rPr>
        <w:t xml:space="preserve">Supplementary Figure 1. </w:t>
      </w:r>
      <w:r w:rsidRPr="00306611">
        <w:rPr>
          <w:rFonts w:ascii="Times New Roman" w:hAnsi="Times New Roman" w:cs="Times New Roman"/>
          <w:b/>
          <w:bCs/>
        </w:rPr>
        <w:t xml:space="preserve">The effect inhibiting inflammasome components on TLR2 and TLR4 induced CXCL8 release from human monocytes. </w:t>
      </w:r>
      <w:r w:rsidRPr="00306611">
        <w:rPr>
          <w:rFonts w:ascii="Times New Roman" w:hAnsi="Times New Roman" w:cs="Times New Roman"/>
        </w:rPr>
        <w:t>THP-1 monocytes were stimulated for 24h with LPS (0.1μg/ml), Pam</w:t>
      </w:r>
      <w:r w:rsidRPr="00306611">
        <w:rPr>
          <w:rFonts w:ascii="Times New Roman" w:hAnsi="Times New Roman" w:cs="Times New Roman"/>
          <w:vertAlign w:val="subscript"/>
        </w:rPr>
        <w:t>3</w:t>
      </w:r>
      <w:r w:rsidRPr="00306611">
        <w:rPr>
          <w:rFonts w:ascii="Times New Roman" w:hAnsi="Times New Roman" w:cs="Times New Roman"/>
        </w:rPr>
        <w:t>CSK4 (0.1μg/ml) and FSL-1 (0.1μg/ml) after 30min pre-treatment with (A) pan-caspases inhibitor Z-VAD-FMK (0.01-1μM), (B) pannexin-1 inhibitor carbenoxolone (0.3-30μM) and (C) P2X</w:t>
      </w:r>
      <w:r w:rsidRPr="00306611">
        <w:rPr>
          <w:rFonts w:ascii="Times New Roman" w:hAnsi="Times New Roman" w:cs="Times New Roman"/>
          <w:vertAlign w:val="subscript"/>
        </w:rPr>
        <w:t>7</w:t>
      </w:r>
      <w:r w:rsidRPr="00306611">
        <w:rPr>
          <w:rFonts w:ascii="Times New Roman" w:hAnsi="Times New Roman" w:cs="Times New Roman"/>
        </w:rPr>
        <w:t xml:space="preserve"> inhibitor AZ 11645373 (0.01-10μM) and CXCL8 realease measure by ELISA. Data represents mean ± SEM of a total of at least n=9 replicates. *Denotes p≤ 0.05 as assessed using a one-way ANOVA followed by a Dunnett’s post-hoc test.</w:t>
      </w:r>
    </w:p>
    <w:p w14:paraId="61C50B77" w14:textId="77777777" w:rsidR="00216512" w:rsidRPr="00306611" w:rsidRDefault="00216512" w:rsidP="00216512">
      <w:pPr>
        <w:spacing w:line="360" w:lineRule="auto"/>
        <w:ind w:right="76"/>
        <w:contextualSpacing/>
        <w:jc w:val="both"/>
        <w:rPr>
          <w:rFonts w:ascii="Times New Roman" w:hAnsi="Times New Roman" w:cs="Times New Roman"/>
        </w:rPr>
      </w:pPr>
    </w:p>
    <w:p w14:paraId="5F55B230" w14:textId="77777777" w:rsidR="00216512" w:rsidRPr="00306611" w:rsidRDefault="00216512" w:rsidP="00216512">
      <w:pPr>
        <w:spacing w:line="360" w:lineRule="auto"/>
        <w:ind w:right="76"/>
        <w:contextualSpacing/>
        <w:jc w:val="both"/>
        <w:rPr>
          <w:rFonts w:ascii="Times New Roman" w:hAnsi="Times New Roman" w:cs="Times New Roman"/>
        </w:rPr>
      </w:pPr>
      <w:r w:rsidRPr="00306611">
        <w:rPr>
          <w:rFonts w:ascii="Times New Roman" w:hAnsi="Times New Roman" w:cs="Times New Roman"/>
          <w:b/>
        </w:rPr>
        <w:t>Supplementary Figure 2. Cell viability data for pharmacological interventions and siRNA gene knockdown studies.</w:t>
      </w:r>
      <w:r w:rsidRPr="00306611">
        <w:rPr>
          <w:rFonts w:ascii="Times New Roman" w:hAnsi="Times New Roman" w:cs="Times New Roman"/>
        </w:rPr>
        <w:t xml:space="preserve"> THP-1 monocytes were stimulated for 24h with LPS (0.1μg/ml), Pam</w:t>
      </w:r>
      <w:r w:rsidRPr="00306611">
        <w:rPr>
          <w:rFonts w:ascii="Times New Roman" w:hAnsi="Times New Roman" w:cs="Times New Roman"/>
          <w:vertAlign w:val="subscript"/>
        </w:rPr>
        <w:t>3</w:t>
      </w:r>
      <w:r w:rsidRPr="00306611">
        <w:rPr>
          <w:rFonts w:ascii="Times New Roman" w:hAnsi="Times New Roman" w:cs="Times New Roman"/>
        </w:rPr>
        <w:t>CSK4 (0.1μg/ml) and FSL-1 (0.1μg/ml) after 30min pre-treatment with (A) pan-caspases inhibitor Z-VAD-FMK (0.01-1μM), (B) pannexin-1 inhibitor carbenoxolone (0.3-30μM) and (C) P2X</w:t>
      </w:r>
      <w:r w:rsidRPr="00306611">
        <w:rPr>
          <w:rFonts w:ascii="Times New Roman" w:hAnsi="Times New Roman" w:cs="Times New Roman"/>
          <w:vertAlign w:val="subscript"/>
        </w:rPr>
        <w:t>7</w:t>
      </w:r>
      <w:r w:rsidRPr="00306611">
        <w:rPr>
          <w:rFonts w:ascii="Times New Roman" w:hAnsi="Times New Roman" w:cs="Times New Roman"/>
        </w:rPr>
        <w:t xml:space="preserve"> inhibitor AZ 11645373 (0.01-10μM) (D) MaxiK inhibitor paxilline and cell viability assessed using Alamar blue. (E) The effect of siRNA gene knockdown on cell viability was assessed after 48h using Alamar blue. Data represents mean ± SEM of a total of at least n=3 replicates. *Denotes p≤ 0.05 as assessed using a one-way ANOVA followed by a Dunnett’s post-hoc test.</w:t>
      </w:r>
    </w:p>
    <w:p w14:paraId="75A1D318" w14:textId="77777777" w:rsidR="00216512" w:rsidRPr="00306611" w:rsidRDefault="00216512" w:rsidP="00216512">
      <w:pPr>
        <w:spacing w:line="480" w:lineRule="auto"/>
        <w:ind w:right="76"/>
        <w:contextualSpacing/>
        <w:jc w:val="both"/>
        <w:rPr>
          <w:rFonts w:ascii="Times New Roman" w:hAnsi="Times New Roman" w:cs="Times New Roman"/>
        </w:rPr>
      </w:pPr>
    </w:p>
    <w:p w14:paraId="5C2C42FE" w14:textId="77777777" w:rsidR="00216512" w:rsidRPr="00306611" w:rsidRDefault="00216512" w:rsidP="00216512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</w:p>
    <w:p w14:paraId="4124C295" w14:textId="77777777" w:rsidR="00306611" w:rsidRPr="00216512" w:rsidRDefault="00306611" w:rsidP="00216512">
      <w:bookmarkStart w:id="0" w:name="_GoBack"/>
      <w:bookmarkEnd w:id="0"/>
    </w:p>
    <w:sectPr w:rsidR="00306611" w:rsidRPr="00216512" w:rsidSect="00B746BA">
      <w:footerReference w:type="even" r:id="rId9"/>
      <w:footerReference w:type="default" r:id="rId10"/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4A4534" w14:textId="77777777" w:rsidR="00B746BA" w:rsidRDefault="00B746BA" w:rsidP="005E2128">
      <w:r>
        <w:separator/>
      </w:r>
    </w:p>
  </w:endnote>
  <w:endnote w:type="continuationSeparator" w:id="0">
    <w:p w14:paraId="39242BDC" w14:textId="77777777" w:rsidR="00B746BA" w:rsidRDefault="00B746BA" w:rsidP="005E2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F14668" w14:textId="77777777" w:rsidR="00B746BA" w:rsidRDefault="00B746BA" w:rsidP="00835B1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26FF09" w14:textId="77777777" w:rsidR="00B746BA" w:rsidRDefault="00B746B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474CE4" w14:textId="77777777" w:rsidR="00B746BA" w:rsidRPr="005E2128" w:rsidRDefault="00B746BA" w:rsidP="00835B1C">
    <w:pPr>
      <w:pStyle w:val="Footer"/>
      <w:framePr w:wrap="around" w:vAnchor="text" w:hAnchor="margin" w:xAlign="center" w:y="1"/>
      <w:rPr>
        <w:rStyle w:val="PageNumber"/>
        <w:rFonts w:asciiTheme="majorHAnsi" w:hAnsiTheme="majorHAnsi"/>
      </w:rPr>
    </w:pPr>
    <w:r w:rsidRPr="005E2128">
      <w:rPr>
        <w:rStyle w:val="PageNumber"/>
        <w:rFonts w:asciiTheme="majorHAnsi" w:hAnsiTheme="majorHAnsi"/>
      </w:rPr>
      <w:fldChar w:fldCharType="begin"/>
    </w:r>
    <w:r w:rsidRPr="005E2128">
      <w:rPr>
        <w:rStyle w:val="PageNumber"/>
        <w:rFonts w:asciiTheme="majorHAnsi" w:hAnsiTheme="majorHAnsi"/>
      </w:rPr>
      <w:instrText xml:space="preserve">PAGE  </w:instrText>
    </w:r>
    <w:r w:rsidRPr="005E2128">
      <w:rPr>
        <w:rStyle w:val="PageNumber"/>
        <w:rFonts w:asciiTheme="majorHAnsi" w:hAnsiTheme="majorHAnsi"/>
      </w:rPr>
      <w:fldChar w:fldCharType="separate"/>
    </w:r>
    <w:r w:rsidR="00216512">
      <w:rPr>
        <w:rStyle w:val="PageNumber"/>
        <w:rFonts w:asciiTheme="majorHAnsi" w:hAnsiTheme="majorHAnsi"/>
        <w:noProof/>
      </w:rPr>
      <w:t>1</w:t>
    </w:r>
    <w:r w:rsidRPr="005E2128">
      <w:rPr>
        <w:rStyle w:val="PageNumber"/>
        <w:rFonts w:asciiTheme="majorHAnsi" w:hAnsiTheme="majorHAnsi"/>
      </w:rPr>
      <w:fldChar w:fldCharType="end"/>
    </w:r>
  </w:p>
  <w:p w14:paraId="7A5DCBE6" w14:textId="77777777" w:rsidR="00B746BA" w:rsidRDefault="00B746B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9571FF" w14:textId="77777777" w:rsidR="00B746BA" w:rsidRDefault="00B746BA" w:rsidP="005E2128">
      <w:r>
        <w:separator/>
      </w:r>
    </w:p>
  </w:footnote>
  <w:footnote w:type="continuationSeparator" w:id="0">
    <w:p w14:paraId="2FED6819" w14:textId="77777777" w:rsidR="00B746BA" w:rsidRDefault="00B746BA" w:rsidP="005E21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B340AB"/>
    <w:multiLevelType w:val="hybridMultilevel"/>
    <w:tmpl w:val="A77487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4156B3"/>
    <w:multiLevelType w:val="hybridMultilevel"/>
    <w:tmpl w:val="8566FA78"/>
    <w:lvl w:ilvl="0" w:tplc="CC847908">
      <w:start w:val="1"/>
      <w:numFmt w:val="decimal"/>
      <w:lvlText w:val="%1"/>
      <w:lvlJc w:val="left"/>
      <w:pPr>
        <w:ind w:left="1140" w:hanging="10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revisionView w:markup="0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ASEB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vfszafxl9wst9ewxvlxv0twwx9t052xas9z&quot;&gt;FASEB paper&lt;record-ids&gt;&lt;item&gt;1&lt;/item&gt;&lt;item&gt;5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/record-ids&gt;&lt;/item&gt;&lt;/Libraries&gt;"/>
  </w:docVars>
  <w:rsids>
    <w:rsidRoot w:val="00C54065"/>
    <w:rsid w:val="000071B6"/>
    <w:rsid w:val="00007E72"/>
    <w:rsid w:val="00010BB7"/>
    <w:rsid w:val="00012681"/>
    <w:rsid w:val="000221F8"/>
    <w:rsid w:val="00040087"/>
    <w:rsid w:val="00046800"/>
    <w:rsid w:val="00054957"/>
    <w:rsid w:val="0006417D"/>
    <w:rsid w:val="00072BFA"/>
    <w:rsid w:val="00081655"/>
    <w:rsid w:val="00084AF1"/>
    <w:rsid w:val="000857AE"/>
    <w:rsid w:val="000871EF"/>
    <w:rsid w:val="000928BC"/>
    <w:rsid w:val="000A54CA"/>
    <w:rsid w:val="000A5D71"/>
    <w:rsid w:val="000B2F68"/>
    <w:rsid w:val="000B62AE"/>
    <w:rsid w:val="000C55E8"/>
    <w:rsid w:val="000C6F1C"/>
    <w:rsid w:val="000D0712"/>
    <w:rsid w:val="000D0D57"/>
    <w:rsid w:val="000D7996"/>
    <w:rsid w:val="000E0D02"/>
    <w:rsid w:val="000E5134"/>
    <w:rsid w:val="000F2E91"/>
    <w:rsid w:val="000F31CD"/>
    <w:rsid w:val="00100A1A"/>
    <w:rsid w:val="001013D5"/>
    <w:rsid w:val="00112D23"/>
    <w:rsid w:val="001138EF"/>
    <w:rsid w:val="00115E4F"/>
    <w:rsid w:val="0012077A"/>
    <w:rsid w:val="00144DCF"/>
    <w:rsid w:val="00145938"/>
    <w:rsid w:val="00150AE6"/>
    <w:rsid w:val="00153109"/>
    <w:rsid w:val="001810A0"/>
    <w:rsid w:val="001825A1"/>
    <w:rsid w:val="00184A98"/>
    <w:rsid w:val="001934AF"/>
    <w:rsid w:val="00195EBA"/>
    <w:rsid w:val="001969A0"/>
    <w:rsid w:val="0019722A"/>
    <w:rsid w:val="001A3326"/>
    <w:rsid w:val="001A6C05"/>
    <w:rsid w:val="001B4018"/>
    <w:rsid w:val="001B6E8A"/>
    <w:rsid w:val="001C7B93"/>
    <w:rsid w:val="001D4E31"/>
    <w:rsid w:val="001D5469"/>
    <w:rsid w:val="001D61AE"/>
    <w:rsid w:val="001F00EB"/>
    <w:rsid w:val="001F318F"/>
    <w:rsid w:val="001F6DCD"/>
    <w:rsid w:val="001F7AC6"/>
    <w:rsid w:val="00211749"/>
    <w:rsid w:val="00216512"/>
    <w:rsid w:val="00220D4D"/>
    <w:rsid w:val="00231915"/>
    <w:rsid w:val="0024152B"/>
    <w:rsid w:val="002417EC"/>
    <w:rsid w:val="0025006A"/>
    <w:rsid w:val="00255D31"/>
    <w:rsid w:val="00274AD7"/>
    <w:rsid w:val="002774FE"/>
    <w:rsid w:val="00291CF9"/>
    <w:rsid w:val="002A4754"/>
    <w:rsid w:val="002C3E5F"/>
    <w:rsid w:val="002E19E3"/>
    <w:rsid w:val="002E2B64"/>
    <w:rsid w:val="002E3B34"/>
    <w:rsid w:val="00306611"/>
    <w:rsid w:val="00312F60"/>
    <w:rsid w:val="003174D7"/>
    <w:rsid w:val="00320B13"/>
    <w:rsid w:val="00323DD6"/>
    <w:rsid w:val="003276B2"/>
    <w:rsid w:val="0033340D"/>
    <w:rsid w:val="00343AAB"/>
    <w:rsid w:val="00344742"/>
    <w:rsid w:val="00351BBF"/>
    <w:rsid w:val="0035395B"/>
    <w:rsid w:val="003617BF"/>
    <w:rsid w:val="003620BC"/>
    <w:rsid w:val="00362755"/>
    <w:rsid w:val="00374BCF"/>
    <w:rsid w:val="00376213"/>
    <w:rsid w:val="003815AE"/>
    <w:rsid w:val="00387BE9"/>
    <w:rsid w:val="003A796D"/>
    <w:rsid w:val="003B5C5B"/>
    <w:rsid w:val="003D18D7"/>
    <w:rsid w:val="003D2407"/>
    <w:rsid w:val="003F32B1"/>
    <w:rsid w:val="003F34D3"/>
    <w:rsid w:val="003F390F"/>
    <w:rsid w:val="003F48AE"/>
    <w:rsid w:val="003F760E"/>
    <w:rsid w:val="003F775F"/>
    <w:rsid w:val="004033B5"/>
    <w:rsid w:val="00405780"/>
    <w:rsid w:val="00405DEA"/>
    <w:rsid w:val="00417B11"/>
    <w:rsid w:val="00425221"/>
    <w:rsid w:val="004301BC"/>
    <w:rsid w:val="004342AF"/>
    <w:rsid w:val="00442A8E"/>
    <w:rsid w:val="0044316C"/>
    <w:rsid w:val="00444FD4"/>
    <w:rsid w:val="00447354"/>
    <w:rsid w:val="00453C36"/>
    <w:rsid w:val="004567B8"/>
    <w:rsid w:val="00457047"/>
    <w:rsid w:val="00467609"/>
    <w:rsid w:val="00474A5E"/>
    <w:rsid w:val="00475203"/>
    <w:rsid w:val="00480E39"/>
    <w:rsid w:val="004853B3"/>
    <w:rsid w:val="00492F84"/>
    <w:rsid w:val="004949DB"/>
    <w:rsid w:val="00496C48"/>
    <w:rsid w:val="004A3FFE"/>
    <w:rsid w:val="004A6672"/>
    <w:rsid w:val="004B0096"/>
    <w:rsid w:val="004B220E"/>
    <w:rsid w:val="004B3841"/>
    <w:rsid w:val="004B78F6"/>
    <w:rsid w:val="004C1A10"/>
    <w:rsid w:val="004C2EA1"/>
    <w:rsid w:val="004D1FF9"/>
    <w:rsid w:val="004D35E2"/>
    <w:rsid w:val="004E38A8"/>
    <w:rsid w:val="004F6272"/>
    <w:rsid w:val="004F7B23"/>
    <w:rsid w:val="005014B9"/>
    <w:rsid w:val="00502BF0"/>
    <w:rsid w:val="005206D9"/>
    <w:rsid w:val="00551081"/>
    <w:rsid w:val="0055467A"/>
    <w:rsid w:val="0056058C"/>
    <w:rsid w:val="00562E3A"/>
    <w:rsid w:val="00565D6D"/>
    <w:rsid w:val="00566148"/>
    <w:rsid w:val="00567CDD"/>
    <w:rsid w:val="005735AC"/>
    <w:rsid w:val="00574F8D"/>
    <w:rsid w:val="005832EF"/>
    <w:rsid w:val="00583A11"/>
    <w:rsid w:val="00587721"/>
    <w:rsid w:val="00591272"/>
    <w:rsid w:val="005A0D53"/>
    <w:rsid w:val="005B321D"/>
    <w:rsid w:val="005D3A60"/>
    <w:rsid w:val="005E2128"/>
    <w:rsid w:val="005E5600"/>
    <w:rsid w:val="005E5830"/>
    <w:rsid w:val="005F023D"/>
    <w:rsid w:val="005F04DE"/>
    <w:rsid w:val="006025C3"/>
    <w:rsid w:val="006037D7"/>
    <w:rsid w:val="00604579"/>
    <w:rsid w:val="00610F8D"/>
    <w:rsid w:val="006134A2"/>
    <w:rsid w:val="00614DE7"/>
    <w:rsid w:val="0063695F"/>
    <w:rsid w:val="00643094"/>
    <w:rsid w:val="0065109D"/>
    <w:rsid w:val="00651541"/>
    <w:rsid w:val="00653877"/>
    <w:rsid w:val="00653F09"/>
    <w:rsid w:val="00662864"/>
    <w:rsid w:val="00671A2D"/>
    <w:rsid w:val="006838C5"/>
    <w:rsid w:val="00685BCB"/>
    <w:rsid w:val="00686809"/>
    <w:rsid w:val="00690F85"/>
    <w:rsid w:val="0069681B"/>
    <w:rsid w:val="006A0A69"/>
    <w:rsid w:val="006A2F77"/>
    <w:rsid w:val="006B2358"/>
    <w:rsid w:val="006B7DBE"/>
    <w:rsid w:val="006D1E19"/>
    <w:rsid w:val="006F1FCB"/>
    <w:rsid w:val="006F26EA"/>
    <w:rsid w:val="006F4BFE"/>
    <w:rsid w:val="006F5535"/>
    <w:rsid w:val="00707BBB"/>
    <w:rsid w:val="00715E34"/>
    <w:rsid w:val="007176CE"/>
    <w:rsid w:val="00721278"/>
    <w:rsid w:val="007258A2"/>
    <w:rsid w:val="00726848"/>
    <w:rsid w:val="007268D1"/>
    <w:rsid w:val="00737452"/>
    <w:rsid w:val="00743C57"/>
    <w:rsid w:val="00745C03"/>
    <w:rsid w:val="007604EA"/>
    <w:rsid w:val="00763F24"/>
    <w:rsid w:val="00764BDD"/>
    <w:rsid w:val="007665F1"/>
    <w:rsid w:val="007779F5"/>
    <w:rsid w:val="007824B6"/>
    <w:rsid w:val="0079069E"/>
    <w:rsid w:val="00790902"/>
    <w:rsid w:val="00795E20"/>
    <w:rsid w:val="007A2FA0"/>
    <w:rsid w:val="007A4912"/>
    <w:rsid w:val="007A4F3E"/>
    <w:rsid w:val="007A6D1F"/>
    <w:rsid w:val="007B0AB5"/>
    <w:rsid w:val="007B3AC8"/>
    <w:rsid w:val="007C3E18"/>
    <w:rsid w:val="007E0B7E"/>
    <w:rsid w:val="007E518F"/>
    <w:rsid w:val="007E6B20"/>
    <w:rsid w:val="008105D0"/>
    <w:rsid w:val="00821888"/>
    <w:rsid w:val="0082278B"/>
    <w:rsid w:val="00832534"/>
    <w:rsid w:val="00835B1C"/>
    <w:rsid w:val="00837F5A"/>
    <w:rsid w:val="0084067C"/>
    <w:rsid w:val="0084563A"/>
    <w:rsid w:val="00851B82"/>
    <w:rsid w:val="00855966"/>
    <w:rsid w:val="00862AAF"/>
    <w:rsid w:val="0086496D"/>
    <w:rsid w:val="0086578D"/>
    <w:rsid w:val="00865D74"/>
    <w:rsid w:val="00866650"/>
    <w:rsid w:val="008666B1"/>
    <w:rsid w:val="00872868"/>
    <w:rsid w:val="00874E04"/>
    <w:rsid w:val="00875477"/>
    <w:rsid w:val="00875EDD"/>
    <w:rsid w:val="00880D5B"/>
    <w:rsid w:val="00895749"/>
    <w:rsid w:val="008B1C04"/>
    <w:rsid w:val="008C077B"/>
    <w:rsid w:val="008C33B5"/>
    <w:rsid w:val="008D3D8B"/>
    <w:rsid w:val="008E4417"/>
    <w:rsid w:val="008E4DAB"/>
    <w:rsid w:val="008F2A06"/>
    <w:rsid w:val="008F66D7"/>
    <w:rsid w:val="0090097F"/>
    <w:rsid w:val="00910FBE"/>
    <w:rsid w:val="00914467"/>
    <w:rsid w:val="00914786"/>
    <w:rsid w:val="00927B03"/>
    <w:rsid w:val="00933D03"/>
    <w:rsid w:val="0093719C"/>
    <w:rsid w:val="0095714C"/>
    <w:rsid w:val="00985DBE"/>
    <w:rsid w:val="009926FF"/>
    <w:rsid w:val="009A0EE4"/>
    <w:rsid w:val="009A193F"/>
    <w:rsid w:val="009A1FED"/>
    <w:rsid w:val="009B002B"/>
    <w:rsid w:val="009B16DE"/>
    <w:rsid w:val="009B2D6E"/>
    <w:rsid w:val="009B3EDF"/>
    <w:rsid w:val="009B61EB"/>
    <w:rsid w:val="009D2875"/>
    <w:rsid w:val="009D3E2E"/>
    <w:rsid w:val="009D6BE8"/>
    <w:rsid w:val="009D7DC9"/>
    <w:rsid w:val="009E37C3"/>
    <w:rsid w:val="009E7500"/>
    <w:rsid w:val="009F68F3"/>
    <w:rsid w:val="00A03C8D"/>
    <w:rsid w:val="00A1435B"/>
    <w:rsid w:val="00A1604C"/>
    <w:rsid w:val="00A434F3"/>
    <w:rsid w:val="00A43FE6"/>
    <w:rsid w:val="00A602C3"/>
    <w:rsid w:val="00A908ED"/>
    <w:rsid w:val="00A950B3"/>
    <w:rsid w:val="00A950E6"/>
    <w:rsid w:val="00AA0855"/>
    <w:rsid w:val="00AD2D69"/>
    <w:rsid w:val="00AE030C"/>
    <w:rsid w:val="00AE1F4D"/>
    <w:rsid w:val="00B068A6"/>
    <w:rsid w:val="00B12383"/>
    <w:rsid w:val="00B12801"/>
    <w:rsid w:val="00B15864"/>
    <w:rsid w:val="00B17EC3"/>
    <w:rsid w:val="00B216FF"/>
    <w:rsid w:val="00B25259"/>
    <w:rsid w:val="00B364E6"/>
    <w:rsid w:val="00B42649"/>
    <w:rsid w:val="00B434D9"/>
    <w:rsid w:val="00B44792"/>
    <w:rsid w:val="00B55FB1"/>
    <w:rsid w:val="00B604FA"/>
    <w:rsid w:val="00B6170C"/>
    <w:rsid w:val="00B63AEC"/>
    <w:rsid w:val="00B66373"/>
    <w:rsid w:val="00B66C76"/>
    <w:rsid w:val="00B6754F"/>
    <w:rsid w:val="00B746BA"/>
    <w:rsid w:val="00B97CFC"/>
    <w:rsid w:val="00BB24E0"/>
    <w:rsid w:val="00BB2EE1"/>
    <w:rsid w:val="00BB2F3F"/>
    <w:rsid w:val="00BB4E5B"/>
    <w:rsid w:val="00BC4C97"/>
    <w:rsid w:val="00BC7EC6"/>
    <w:rsid w:val="00BD25E0"/>
    <w:rsid w:val="00BD3397"/>
    <w:rsid w:val="00BD358E"/>
    <w:rsid w:val="00BD4F07"/>
    <w:rsid w:val="00BD5478"/>
    <w:rsid w:val="00BE724B"/>
    <w:rsid w:val="00BE7972"/>
    <w:rsid w:val="00BF12EB"/>
    <w:rsid w:val="00BF22C0"/>
    <w:rsid w:val="00C038A5"/>
    <w:rsid w:val="00C05B0D"/>
    <w:rsid w:val="00C134B9"/>
    <w:rsid w:val="00C136C1"/>
    <w:rsid w:val="00C15DB2"/>
    <w:rsid w:val="00C17457"/>
    <w:rsid w:val="00C30E16"/>
    <w:rsid w:val="00C31B45"/>
    <w:rsid w:val="00C336E7"/>
    <w:rsid w:val="00C45A91"/>
    <w:rsid w:val="00C526C8"/>
    <w:rsid w:val="00C53DE6"/>
    <w:rsid w:val="00C54065"/>
    <w:rsid w:val="00C6321C"/>
    <w:rsid w:val="00C652E2"/>
    <w:rsid w:val="00C73173"/>
    <w:rsid w:val="00C757DF"/>
    <w:rsid w:val="00C934B8"/>
    <w:rsid w:val="00C9538B"/>
    <w:rsid w:val="00CA17F9"/>
    <w:rsid w:val="00CD0D30"/>
    <w:rsid w:val="00CE2ECE"/>
    <w:rsid w:val="00CE406B"/>
    <w:rsid w:val="00CF216E"/>
    <w:rsid w:val="00CF45C1"/>
    <w:rsid w:val="00D00B49"/>
    <w:rsid w:val="00D0589E"/>
    <w:rsid w:val="00D06091"/>
    <w:rsid w:val="00D108FE"/>
    <w:rsid w:val="00D13C46"/>
    <w:rsid w:val="00D224D6"/>
    <w:rsid w:val="00D27F56"/>
    <w:rsid w:val="00D52C79"/>
    <w:rsid w:val="00D54FEA"/>
    <w:rsid w:val="00D554ED"/>
    <w:rsid w:val="00D61100"/>
    <w:rsid w:val="00D72FD7"/>
    <w:rsid w:val="00D75C21"/>
    <w:rsid w:val="00D803C0"/>
    <w:rsid w:val="00D90CA1"/>
    <w:rsid w:val="00D96E43"/>
    <w:rsid w:val="00DA11E7"/>
    <w:rsid w:val="00DA38D0"/>
    <w:rsid w:val="00DB3838"/>
    <w:rsid w:val="00DE1DE0"/>
    <w:rsid w:val="00DE26AA"/>
    <w:rsid w:val="00DF0D42"/>
    <w:rsid w:val="00DF29E7"/>
    <w:rsid w:val="00E0207B"/>
    <w:rsid w:val="00E079EB"/>
    <w:rsid w:val="00E1328D"/>
    <w:rsid w:val="00E1359C"/>
    <w:rsid w:val="00E14F17"/>
    <w:rsid w:val="00E24E63"/>
    <w:rsid w:val="00E332A5"/>
    <w:rsid w:val="00E350B7"/>
    <w:rsid w:val="00E40DE9"/>
    <w:rsid w:val="00E42EF5"/>
    <w:rsid w:val="00E44DAE"/>
    <w:rsid w:val="00E54F42"/>
    <w:rsid w:val="00E57258"/>
    <w:rsid w:val="00E633DD"/>
    <w:rsid w:val="00E7052B"/>
    <w:rsid w:val="00E726BB"/>
    <w:rsid w:val="00E74496"/>
    <w:rsid w:val="00E75B90"/>
    <w:rsid w:val="00E90A38"/>
    <w:rsid w:val="00ED27B3"/>
    <w:rsid w:val="00ED5649"/>
    <w:rsid w:val="00EE076E"/>
    <w:rsid w:val="00EE3BA9"/>
    <w:rsid w:val="00EE4E5A"/>
    <w:rsid w:val="00EE53F6"/>
    <w:rsid w:val="00EF132D"/>
    <w:rsid w:val="00F07C30"/>
    <w:rsid w:val="00F23FF2"/>
    <w:rsid w:val="00F34546"/>
    <w:rsid w:val="00F45A1F"/>
    <w:rsid w:val="00F5139C"/>
    <w:rsid w:val="00F70188"/>
    <w:rsid w:val="00F7087A"/>
    <w:rsid w:val="00F717A6"/>
    <w:rsid w:val="00F75D7B"/>
    <w:rsid w:val="00F765C6"/>
    <w:rsid w:val="00F770E0"/>
    <w:rsid w:val="00F8227B"/>
    <w:rsid w:val="00F8619C"/>
    <w:rsid w:val="00F92314"/>
    <w:rsid w:val="00FB1A1B"/>
    <w:rsid w:val="00FC0106"/>
    <w:rsid w:val="00FC52BA"/>
    <w:rsid w:val="00FE58DD"/>
    <w:rsid w:val="00FE6C78"/>
    <w:rsid w:val="00FF3217"/>
    <w:rsid w:val="00FF414A"/>
    <w:rsid w:val="00FF4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FA7A8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58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8A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34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4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4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4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4F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7621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F31C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E6C7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E21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2128"/>
  </w:style>
  <w:style w:type="character" w:styleId="PageNumber">
    <w:name w:val="page number"/>
    <w:basedOn w:val="DefaultParagraphFont"/>
    <w:uiPriority w:val="99"/>
    <w:semiHidden/>
    <w:unhideWhenUsed/>
    <w:rsid w:val="005E2128"/>
  </w:style>
  <w:style w:type="paragraph" w:styleId="Header">
    <w:name w:val="header"/>
    <w:basedOn w:val="Normal"/>
    <w:link w:val="HeaderChar"/>
    <w:uiPriority w:val="99"/>
    <w:unhideWhenUsed/>
    <w:rsid w:val="005E21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2128"/>
  </w:style>
  <w:style w:type="paragraph" w:styleId="ListParagraph">
    <w:name w:val="List Paragraph"/>
    <w:basedOn w:val="Normal"/>
    <w:uiPriority w:val="34"/>
    <w:qFormat/>
    <w:rsid w:val="00D75C21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1013D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1013D5"/>
    <w:pPr>
      <w:jc w:val="both"/>
    </w:pPr>
    <w:rPr>
      <w:rFonts w:ascii="Calibri" w:hAnsi="Calibri"/>
      <w:lang w:val="en-US"/>
    </w:rPr>
  </w:style>
  <w:style w:type="paragraph" w:styleId="Revision">
    <w:name w:val="Revision"/>
    <w:hidden/>
    <w:uiPriority w:val="99"/>
    <w:semiHidden/>
    <w:rsid w:val="00A03C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58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8A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34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4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4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4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4F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76213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F31C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E6C78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E21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2128"/>
  </w:style>
  <w:style w:type="character" w:styleId="PageNumber">
    <w:name w:val="page number"/>
    <w:basedOn w:val="DefaultParagraphFont"/>
    <w:uiPriority w:val="99"/>
    <w:semiHidden/>
    <w:unhideWhenUsed/>
    <w:rsid w:val="005E2128"/>
  </w:style>
  <w:style w:type="paragraph" w:styleId="Header">
    <w:name w:val="header"/>
    <w:basedOn w:val="Normal"/>
    <w:link w:val="HeaderChar"/>
    <w:uiPriority w:val="99"/>
    <w:unhideWhenUsed/>
    <w:rsid w:val="005E21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2128"/>
  </w:style>
  <w:style w:type="paragraph" w:styleId="ListParagraph">
    <w:name w:val="List Paragraph"/>
    <w:basedOn w:val="Normal"/>
    <w:uiPriority w:val="34"/>
    <w:qFormat/>
    <w:rsid w:val="00D75C21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1013D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1013D5"/>
    <w:pPr>
      <w:jc w:val="both"/>
    </w:pPr>
    <w:rPr>
      <w:rFonts w:ascii="Calibri" w:hAnsi="Calibri"/>
      <w:lang w:val="en-US"/>
    </w:rPr>
  </w:style>
  <w:style w:type="paragraph" w:styleId="Revision">
    <w:name w:val="Revision"/>
    <w:hidden/>
    <w:uiPriority w:val="99"/>
    <w:semiHidden/>
    <w:rsid w:val="00A03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86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D254E27-3D40-1043-B1CA-736BA5E1A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5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aul-Clark</dc:creator>
  <cp:keywords/>
  <dc:description/>
  <cp:lastModifiedBy>Mark Paul-Clark</cp:lastModifiedBy>
  <cp:revision>2</cp:revision>
  <cp:lastPrinted>2016-10-19T09:37:00Z</cp:lastPrinted>
  <dcterms:created xsi:type="dcterms:W3CDTF">2016-10-20T13:40:00Z</dcterms:created>
  <dcterms:modified xsi:type="dcterms:W3CDTF">2016-10-20T13:40:00Z</dcterms:modified>
  <cp:category/>
</cp:coreProperties>
</file>